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29420" w14:textId="6E3D9EF9" w:rsidR="004431E0" w:rsidRPr="00FC368E" w:rsidRDefault="00FC368E" w:rsidP="00FC368E">
      <w:pPr>
        <w:bidi w:val="0"/>
        <w:rPr>
          <w:b/>
          <w:bCs/>
          <w:sz w:val="28"/>
          <w:szCs w:val="28"/>
        </w:rPr>
      </w:pPr>
      <w:r w:rsidRPr="00FC368E">
        <w:rPr>
          <w:b/>
          <w:bCs/>
          <w:sz w:val="28"/>
          <w:szCs w:val="28"/>
        </w:rPr>
        <w:t>Supplemental file 1 – tables with data on uptake of first dose</w:t>
      </w:r>
    </w:p>
    <w:p w14:paraId="217BC84D" w14:textId="24BFE3F4" w:rsidR="00FC368E" w:rsidRDefault="00FC368E" w:rsidP="00FC368E">
      <w:pPr>
        <w:bidi w:val="0"/>
      </w:pPr>
    </w:p>
    <w:tbl>
      <w:tblPr>
        <w:tblW w:w="6900" w:type="dxa"/>
        <w:tblLook w:val="04A0" w:firstRow="1" w:lastRow="0" w:firstColumn="1" w:lastColumn="0" w:noHBand="0" w:noVBand="1"/>
      </w:tblPr>
      <w:tblGrid>
        <w:gridCol w:w="1560"/>
        <w:gridCol w:w="1020"/>
        <w:gridCol w:w="1120"/>
        <w:gridCol w:w="1120"/>
        <w:gridCol w:w="1120"/>
        <w:gridCol w:w="960"/>
      </w:tblGrid>
      <w:tr w:rsidR="00FC368E" w:rsidRPr="00FC368E" w14:paraId="70252E0E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DD35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Table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3511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757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0B9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3949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88A6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7D88719D" w14:textId="77777777" w:rsidTr="00641CC5">
        <w:trPr>
          <w:trHeight w:val="300"/>
        </w:trPr>
        <w:tc>
          <w:tcPr>
            <w:tcW w:w="6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C28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Cumulative percent vaccinated with first dose, by date and age group</w:t>
            </w:r>
          </w:p>
        </w:tc>
      </w:tr>
      <w:tr w:rsidR="00FC368E" w:rsidRPr="00FC368E" w14:paraId="326BA9F3" w14:textId="77777777" w:rsidTr="00641CC5">
        <w:trPr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7E6E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3F76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9BAA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7DBB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58E2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54AAF153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8C9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86D7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E316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9BEF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EA9A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FA6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2F3EA147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F32A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D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6F52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Age 20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673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Age 20-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AAC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Age 40-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58CE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Age 6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CAFB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C368E" w:rsidRPr="00FC368E" w14:paraId="21B1562C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ED1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B8EF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8A2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F880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039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ACF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3C391099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8770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4-Dec-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A908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6D79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A56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4B12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D0C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68E" w:rsidRPr="00FC368E" w14:paraId="1C9D25E0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A129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1-Dec-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8B19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F274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4B1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BFD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6DD4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68E" w:rsidRPr="00FC368E" w14:paraId="47298397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BD45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-Jan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D110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3A3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1CEE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C549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2782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68E" w:rsidRPr="00FC368E" w14:paraId="28B8BD03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0EC6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4-Jan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9060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B9E5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6C52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4F5E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B13A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68E" w:rsidRPr="00FC368E" w14:paraId="3E3F4B20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E5BE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1-Jan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991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025B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4D74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204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F68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68E" w:rsidRPr="00FC368E" w14:paraId="103AC807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E48B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8-Jan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5AC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333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FA2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5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8C39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1E14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68E" w:rsidRPr="00FC368E" w14:paraId="2E6700E4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6818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-Feb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395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5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53B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7BE8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5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152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308A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68E" w:rsidRPr="00FC368E" w14:paraId="33FE0DE2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EDB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1-Feb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4D5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E398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0CF8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5C4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4BD5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68E" w:rsidRPr="00FC368E" w14:paraId="07327ACD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7955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8-Feb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90BE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7ADB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5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CF0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BF49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01C9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68E" w:rsidRPr="00FC368E" w14:paraId="30C01F8B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CAD6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5-Feb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4EB4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3CD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AC39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DA8E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36E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68E" w:rsidRPr="00FC368E" w14:paraId="67483300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EE1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-Mar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A77A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BE19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A98F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C30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4CA5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68E" w:rsidRPr="00FC368E" w14:paraId="213CDC82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77C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1-Mar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8234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E33B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F5D9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4E2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796B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68E" w:rsidRPr="00FC368E" w14:paraId="1F6A446B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2A83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8-Mar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C1C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AF22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7BE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0A82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02E8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68E" w:rsidRPr="00FC368E" w14:paraId="28405253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70F2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5-Mar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D6F9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C6E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76F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914F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6AA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68E" w:rsidRPr="00FC368E" w14:paraId="31AAE292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02D5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1-Mar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868F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0C5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5122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2BA4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057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3C2D40F" w14:textId="77777777" w:rsidR="00FC368E" w:rsidRPr="00FC368E" w:rsidRDefault="00FC368E" w:rsidP="00FC368E">
      <w:pPr>
        <w:bidi w:val="0"/>
        <w:spacing w:line="288" w:lineRule="auto"/>
        <w:rPr>
          <w:rFonts w:ascii="Calibri" w:eastAsia="Calibri" w:hAnsi="Calibri" w:cs="Arial"/>
          <w:b/>
          <w:bCs/>
        </w:rPr>
      </w:pPr>
      <w:r w:rsidRPr="00FC368E">
        <w:rPr>
          <w:rFonts w:ascii="Calibri" w:eastAsia="Calibri" w:hAnsi="Calibri" w:cs="Arial"/>
          <w:b/>
          <w:bCs/>
        </w:rPr>
        <w:br w:type="page"/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460"/>
        <w:gridCol w:w="1760"/>
        <w:gridCol w:w="1760"/>
        <w:gridCol w:w="1760"/>
        <w:gridCol w:w="1760"/>
      </w:tblGrid>
      <w:tr w:rsidR="00FC368E" w:rsidRPr="00FC368E" w14:paraId="71D16097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EED5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Table 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41B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B9C3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605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6556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12F12542" w14:textId="77777777" w:rsidTr="00641CC5">
        <w:trPr>
          <w:trHeight w:val="300"/>
        </w:trPr>
        <w:tc>
          <w:tcPr>
            <w:tcW w:w="6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8495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Cumulative percent vaccinated with first dose, by date and se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0831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C368E" w:rsidRPr="00FC368E" w14:paraId="5CC7A454" w14:textId="77777777" w:rsidTr="00641CC5">
        <w:trPr>
          <w:trHeight w:val="300"/>
        </w:trPr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063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Persons age 60+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DFB1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6B3B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9FC9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6F4A56EA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213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ADF1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DFA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C39E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6115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23CA3DDC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4B9E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A29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Total - Al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A165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Ara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57CF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Ultra-Orthodo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A24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General</w:t>
            </w:r>
          </w:p>
        </w:tc>
      </w:tr>
      <w:tr w:rsidR="00FC368E" w:rsidRPr="00FC368E" w14:paraId="4D110D65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E00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D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AAAF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BC04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A105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262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</w:tr>
      <w:tr w:rsidR="00FC368E" w:rsidRPr="00FC368E" w14:paraId="6790435B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CA5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1B96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4679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68E6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0A5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1C7EEB0E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EA3A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7-Dec-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89B0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FDE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6B85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8B6F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FC368E" w:rsidRPr="00FC368E" w14:paraId="36B04E24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47BC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4-Dec-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D45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97D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61A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220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</w:tr>
      <w:tr w:rsidR="00FC368E" w:rsidRPr="00FC368E" w14:paraId="1F93A859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8363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1-Dec-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2B4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2DF8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6CD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731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6%</w:t>
            </w:r>
          </w:p>
        </w:tc>
      </w:tr>
      <w:tr w:rsidR="00FC368E" w:rsidRPr="00FC368E" w14:paraId="7EF1D8AB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2F53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-Jan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90EA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5452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BC9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6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78F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3%</w:t>
            </w:r>
          </w:p>
        </w:tc>
      </w:tr>
      <w:tr w:rsidR="00FC368E" w:rsidRPr="00FC368E" w14:paraId="3A257713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0286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4-Jan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7F7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8ED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55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623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BF1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</w:tr>
      <w:tr w:rsidR="00FC368E" w:rsidRPr="00FC368E" w14:paraId="391DA76F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E3B3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1-Jan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350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0FB5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5525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1D5F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</w:tr>
      <w:tr w:rsidR="00FC368E" w:rsidRPr="00FC368E" w14:paraId="752AD79B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2763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8-Jan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E78B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8C8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5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C008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7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B41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4%</w:t>
            </w:r>
          </w:p>
        </w:tc>
      </w:tr>
      <w:tr w:rsidR="00FC368E" w:rsidRPr="00FC368E" w14:paraId="12C3AE60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3BD0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-Feb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609E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873B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C99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4414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</w:tr>
      <w:tr w:rsidR="00FC368E" w:rsidRPr="00FC368E" w14:paraId="339A20E1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5D0F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1-Feb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ED88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5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2F3B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C672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EAD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</w:tr>
      <w:tr w:rsidR="00FC368E" w:rsidRPr="00FC368E" w14:paraId="3FF685B1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201F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8-Feb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0A9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5D8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D43F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3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4FA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</w:tr>
      <w:tr w:rsidR="00FC368E" w:rsidRPr="00FC368E" w14:paraId="7E8123BD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A599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5-Feb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D7AB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82FA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9214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A4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</w:tr>
      <w:tr w:rsidR="00FC368E" w:rsidRPr="00FC368E" w14:paraId="22A925F0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FCFA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CB4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2F1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9BEF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E3EF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</w:tr>
      <w:tr w:rsidR="00FC368E" w:rsidRPr="00FC368E" w14:paraId="56A23ABA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210F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1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111E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8F7B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2484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DD0E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5%</w:t>
            </w:r>
          </w:p>
        </w:tc>
      </w:tr>
      <w:tr w:rsidR="00FC368E" w:rsidRPr="00FC368E" w14:paraId="3F306FEB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C6D7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8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F4B5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8BF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2048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4CEA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5%</w:t>
            </w:r>
          </w:p>
        </w:tc>
      </w:tr>
      <w:tr w:rsidR="00FC368E" w:rsidRPr="00FC368E" w14:paraId="210FD42D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6C1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5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0FB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87CA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45F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2E8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</w:tr>
      <w:tr w:rsidR="00FC368E" w:rsidRPr="00FC368E" w14:paraId="5BF8DBAC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81BC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1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FCC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5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9B3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10D5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9285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</w:tr>
    </w:tbl>
    <w:p w14:paraId="751029C7" w14:textId="77777777" w:rsidR="00FC368E" w:rsidRPr="00FC368E" w:rsidRDefault="00FC368E" w:rsidP="00FC368E">
      <w:pPr>
        <w:bidi w:val="0"/>
        <w:spacing w:line="288" w:lineRule="auto"/>
        <w:rPr>
          <w:rFonts w:ascii="Calibri" w:eastAsia="Calibri" w:hAnsi="Calibri" w:cs="Arial"/>
          <w:b/>
          <w:bCs/>
        </w:rPr>
      </w:pPr>
    </w:p>
    <w:p w14:paraId="081F9E66" w14:textId="77777777" w:rsidR="00FC368E" w:rsidRPr="00FC368E" w:rsidRDefault="00FC368E" w:rsidP="00FC368E">
      <w:pPr>
        <w:bidi w:val="0"/>
        <w:spacing w:line="288" w:lineRule="auto"/>
        <w:rPr>
          <w:rFonts w:ascii="Calibri" w:eastAsia="Calibri" w:hAnsi="Calibri" w:cs="Arial"/>
          <w:b/>
          <w:bCs/>
        </w:rPr>
      </w:pPr>
      <w:r w:rsidRPr="00FC368E">
        <w:rPr>
          <w:rFonts w:ascii="Calibri" w:eastAsia="Calibri" w:hAnsi="Calibri" w:cs="Arial"/>
          <w:b/>
          <w:bCs/>
        </w:rPr>
        <w:br w:type="page"/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460"/>
        <w:gridCol w:w="1760"/>
        <w:gridCol w:w="1760"/>
        <w:gridCol w:w="1760"/>
        <w:gridCol w:w="1760"/>
      </w:tblGrid>
      <w:tr w:rsidR="00FC368E" w:rsidRPr="00FC368E" w14:paraId="34D6AFFB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6022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Table 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D138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1528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61C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8BEB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59EF12A0" w14:textId="77777777" w:rsidTr="00641CC5">
        <w:trPr>
          <w:trHeight w:val="300"/>
        </w:trPr>
        <w:tc>
          <w:tcPr>
            <w:tcW w:w="6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0275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Cumulative percent vaccinated with first dose, by date and se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06EB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C368E" w:rsidRPr="00FC368E" w14:paraId="394E809C" w14:textId="77777777" w:rsidTr="00641CC5">
        <w:trPr>
          <w:trHeight w:val="300"/>
        </w:trPr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793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Persons age 20-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EF53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3F01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134E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7BEA885D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C275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B78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D2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6DA7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75C3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2FD4643B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3F69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811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Total - Al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9F5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Ara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22C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Ultra-Orthodo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B87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General</w:t>
            </w:r>
          </w:p>
        </w:tc>
      </w:tr>
      <w:tr w:rsidR="00FC368E" w:rsidRPr="00FC368E" w14:paraId="376FAD7C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EB5A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D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8CDA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40AA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B6D0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298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</w:tr>
      <w:tr w:rsidR="00FC368E" w:rsidRPr="00FC368E" w14:paraId="1C6641A0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4EC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153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A30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CDAF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B9F8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4DA2D9A7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6B7F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7-Dec-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AED8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67CA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899F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7F69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FC368E" w:rsidRPr="00FC368E" w14:paraId="04936C68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B4D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4-Dec-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2F10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5100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6530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A36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</w:tr>
      <w:tr w:rsidR="00FC368E" w:rsidRPr="00FC368E" w14:paraId="1AE1820A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8EE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1-Dec-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D5F8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439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D00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2E2E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</w:tr>
      <w:tr w:rsidR="00FC368E" w:rsidRPr="00FC368E" w14:paraId="6E64F5B0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7F9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-Jan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9CE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0ED9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9F3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72C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</w:tr>
      <w:tr w:rsidR="00FC368E" w:rsidRPr="00FC368E" w14:paraId="519E7A1C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4B7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4-Jan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B94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9B7B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8A7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97D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</w:tr>
      <w:tr w:rsidR="00FC368E" w:rsidRPr="00FC368E" w14:paraId="26163529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5DF0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1-Jan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A1E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A2A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15E4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9B0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</w:tr>
      <w:tr w:rsidR="00FC368E" w:rsidRPr="00FC368E" w14:paraId="52099E5A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22A9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8-Jan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932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E5E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CB9A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900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</w:tr>
      <w:tr w:rsidR="00FC368E" w:rsidRPr="00FC368E" w14:paraId="5074FE6C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C5A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-Feb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55AA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301A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2B0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FC90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4%</w:t>
            </w:r>
          </w:p>
        </w:tc>
      </w:tr>
      <w:tr w:rsidR="00FC368E" w:rsidRPr="00FC368E" w14:paraId="0460EEDD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5478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1-Feb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544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71E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2D92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14C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5%</w:t>
            </w:r>
          </w:p>
        </w:tc>
      </w:tr>
      <w:tr w:rsidR="00FC368E" w:rsidRPr="00FC368E" w14:paraId="09B518AF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3C3A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8-Feb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296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5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28D0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BB30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3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CB39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56%</w:t>
            </w:r>
          </w:p>
        </w:tc>
      </w:tr>
      <w:tr w:rsidR="00FC368E" w:rsidRPr="00FC368E" w14:paraId="0AA6D46A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B64A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5-Feb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D7A5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DFF0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52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AB92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5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A80E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5%</w:t>
            </w:r>
          </w:p>
        </w:tc>
      </w:tr>
      <w:tr w:rsidR="00FC368E" w:rsidRPr="00FC368E" w14:paraId="7B7949FF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AA3E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EE2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6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4202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5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198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56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F88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0%</w:t>
            </w:r>
          </w:p>
        </w:tc>
      </w:tr>
      <w:tr w:rsidR="00FC368E" w:rsidRPr="00FC368E" w14:paraId="27C03590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B35E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1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278B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C5DB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2B8A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23D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</w:tr>
      <w:tr w:rsidR="00FC368E" w:rsidRPr="00FC368E" w14:paraId="3A34D823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9BF9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8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5DF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F97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EB7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2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A012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</w:tr>
      <w:tr w:rsidR="00FC368E" w:rsidRPr="00FC368E" w14:paraId="7F6EB4B7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8B76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5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F20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C1C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B0A9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1F6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</w:tr>
      <w:tr w:rsidR="00FC368E" w:rsidRPr="00FC368E" w14:paraId="12E55CD7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CBD0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1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C3CE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3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7620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7D9E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6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07F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</w:tr>
    </w:tbl>
    <w:p w14:paraId="7098C108" w14:textId="79D2A3DF" w:rsidR="0003000D" w:rsidRDefault="0003000D" w:rsidP="00FC368E">
      <w:pPr>
        <w:bidi w:val="0"/>
      </w:pPr>
    </w:p>
    <w:p w14:paraId="20E58F2F" w14:textId="77777777" w:rsidR="0003000D" w:rsidRDefault="0003000D">
      <w:pPr>
        <w:bidi w:val="0"/>
      </w:pPr>
      <w:r>
        <w:br w:type="page"/>
      </w:r>
    </w:p>
    <w:p w14:paraId="04DBA842" w14:textId="0C56DD4B" w:rsidR="00FC368E" w:rsidRDefault="0003000D" w:rsidP="00FC368E">
      <w:pPr>
        <w:bidi w:val="0"/>
      </w:pPr>
      <w:r>
        <w:lastRenderedPageBreak/>
        <w:t>Table 4</w:t>
      </w:r>
    </w:p>
    <w:p w14:paraId="7B743692" w14:textId="4BBA221F" w:rsidR="0003000D" w:rsidRDefault="008002AD" w:rsidP="0003000D">
      <w:pPr>
        <w:bidi w:val="0"/>
      </w:pPr>
      <w:r>
        <w:t>Population by sector and age group, as of March 31, 2021</w:t>
      </w:r>
      <w:r w:rsidR="0000315F">
        <w:br/>
        <w:t>(in thousands)</w:t>
      </w:r>
    </w:p>
    <w:p w14:paraId="7DB2C56F" w14:textId="4E4D3DF1" w:rsidR="008002AD" w:rsidRDefault="008002AD" w:rsidP="008002AD">
      <w:pPr>
        <w:bidi w:val="0"/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1460"/>
        <w:gridCol w:w="1760"/>
        <w:gridCol w:w="1760"/>
        <w:gridCol w:w="1760"/>
        <w:gridCol w:w="1760"/>
      </w:tblGrid>
      <w:tr w:rsidR="00643635" w:rsidRPr="00FC368E" w14:paraId="43939344" w14:textId="77777777" w:rsidTr="007D6F34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E8EA" w14:textId="77777777" w:rsidR="00643635" w:rsidRPr="00FC368E" w:rsidRDefault="00643635" w:rsidP="007D6F34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3EEA" w14:textId="77777777" w:rsidR="00643635" w:rsidRPr="00FC368E" w:rsidRDefault="00643635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Total - Al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4BAF" w14:textId="77777777" w:rsidR="00643635" w:rsidRPr="00FC368E" w:rsidRDefault="00643635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Ara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46A7" w14:textId="77777777" w:rsidR="00643635" w:rsidRPr="00FC368E" w:rsidRDefault="00643635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Ultra-Orthodo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327B" w14:textId="77777777" w:rsidR="00643635" w:rsidRPr="00FC368E" w:rsidRDefault="00643635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General</w:t>
            </w:r>
          </w:p>
        </w:tc>
      </w:tr>
      <w:tr w:rsidR="00643635" w:rsidRPr="00FC368E" w14:paraId="74501AD4" w14:textId="77777777" w:rsidTr="007D6F34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77D7" w14:textId="77777777" w:rsidR="00643635" w:rsidRPr="00FC368E" w:rsidRDefault="00643635" w:rsidP="007D6F34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D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284F" w14:textId="77777777" w:rsidR="00643635" w:rsidRPr="00FC368E" w:rsidRDefault="00643635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10D4" w14:textId="77777777" w:rsidR="00643635" w:rsidRPr="00FC368E" w:rsidRDefault="00643635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5C5A" w14:textId="77777777" w:rsidR="00643635" w:rsidRPr="00FC368E" w:rsidRDefault="00643635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992D" w14:textId="77777777" w:rsidR="00643635" w:rsidRPr="00FC368E" w:rsidRDefault="00643635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</w:tr>
      <w:tr w:rsidR="00643635" w:rsidRPr="00FC368E" w14:paraId="22136376" w14:textId="77777777" w:rsidTr="007D6F34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1BCB" w14:textId="77777777" w:rsidR="00643635" w:rsidRPr="00FC368E" w:rsidRDefault="00643635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206C" w14:textId="77777777" w:rsidR="00643635" w:rsidRPr="00FC368E" w:rsidRDefault="00643635" w:rsidP="007D6F34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BBBC" w14:textId="77777777" w:rsidR="00643635" w:rsidRPr="00FC368E" w:rsidRDefault="00643635" w:rsidP="007D6F34">
            <w:pPr>
              <w:bidi w:val="0"/>
              <w:spacing w:after="0" w:line="288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CF60" w14:textId="77777777" w:rsidR="00643635" w:rsidRPr="00FC368E" w:rsidRDefault="00643635" w:rsidP="007D6F34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5292" w14:textId="77777777" w:rsidR="00643635" w:rsidRPr="00FC368E" w:rsidRDefault="00643635" w:rsidP="007D6F34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3635" w:rsidRPr="00FC368E" w14:paraId="42700D55" w14:textId="77777777" w:rsidTr="00B03E0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7717" w14:textId="7E37A997" w:rsidR="00643635" w:rsidRPr="00FC368E" w:rsidRDefault="00643635" w:rsidP="007D6F34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ge </w:t>
            </w:r>
            <w:r w:rsidR="00B03E03">
              <w:rPr>
                <w:rFonts w:ascii="Calibri" w:eastAsia="Times New Roman" w:hAnsi="Calibri" w:cs="Calibri"/>
                <w:color w:val="000000"/>
              </w:rPr>
              <w:t>20+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4834C" w14:textId="143F6589" w:rsidR="00643635" w:rsidRPr="00FC368E" w:rsidRDefault="002D23F2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,</w:t>
            </w:r>
            <w:r w:rsidR="004D6F41">
              <w:rPr>
                <w:rFonts w:ascii="Calibri" w:eastAsia="Times New Roman" w:hAnsi="Calibri" w:cs="Calibri"/>
                <w:color w:val="000000"/>
              </w:rPr>
              <w:t>3</w:t>
            </w:r>
            <w:r w:rsidR="004D6F41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E190" w14:textId="5F26ED11" w:rsidR="00643635" w:rsidRPr="00FC368E" w:rsidRDefault="00F53A9A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1AD1" w14:textId="73619D22" w:rsidR="00643635" w:rsidRPr="00FC368E" w:rsidRDefault="00F53A9A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8A509" w14:textId="02D61A24" w:rsidR="00643635" w:rsidRPr="00FC368E" w:rsidRDefault="007E6BA4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,</w:t>
            </w:r>
            <w:r w:rsidR="00F53A9A">
              <w:rPr>
                <w:rFonts w:ascii="Calibri" w:eastAsia="Times New Roman" w:hAnsi="Calibri" w:cs="Calibri"/>
                <w:color w:val="000000"/>
              </w:rPr>
              <w:t>8</w:t>
            </w:r>
            <w:r w:rsidR="00F53A9A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643635" w:rsidRPr="00FC368E" w14:paraId="30052007" w14:textId="77777777" w:rsidTr="00B03E0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3F28" w14:textId="2C6C38FA" w:rsidR="00643635" w:rsidRPr="00FC368E" w:rsidRDefault="00643635" w:rsidP="007D6F34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FD419" w14:textId="1E21B17E" w:rsidR="00643635" w:rsidRPr="00FC368E" w:rsidRDefault="00643635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89281" w14:textId="2326AF59" w:rsidR="00643635" w:rsidRPr="00FC368E" w:rsidRDefault="00643635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4D62" w14:textId="697E08DB" w:rsidR="00643635" w:rsidRPr="00FC368E" w:rsidRDefault="00643635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7F5E" w14:textId="1B6414C8" w:rsidR="00643635" w:rsidRPr="00FC368E" w:rsidRDefault="00643635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43635" w:rsidRPr="00FC368E" w14:paraId="1D4DEDC7" w14:textId="77777777" w:rsidTr="00B03E0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6F14" w14:textId="0C399E4E" w:rsidR="00643635" w:rsidRPr="00FC368E" w:rsidRDefault="00B03E03" w:rsidP="007D6F34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 20-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4377E" w14:textId="514FFA29" w:rsidR="00643635" w:rsidRPr="00FC368E" w:rsidRDefault="006F0375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2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1C5D2" w14:textId="4E547B28" w:rsidR="00643635" w:rsidRPr="00FC368E" w:rsidRDefault="005F1E6B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FC73" w14:textId="5B855FD2" w:rsidR="00643635" w:rsidRPr="00FC368E" w:rsidRDefault="00EB0C98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7CF05" w14:textId="6C033918" w:rsidR="00643635" w:rsidRPr="00FC368E" w:rsidRDefault="007F4C0F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515</w:t>
            </w:r>
          </w:p>
        </w:tc>
      </w:tr>
      <w:tr w:rsidR="00643635" w:rsidRPr="00FC368E" w14:paraId="73D328DD" w14:textId="77777777" w:rsidTr="00B03E0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A18A" w14:textId="6D0EF7BE" w:rsidR="00643635" w:rsidRPr="00FC368E" w:rsidRDefault="00B03E03" w:rsidP="007D6F34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 40-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1874" w14:textId="3244F97F" w:rsidR="00643635" w:rsidRPr="00FC368E" w:rsidRDefault="007F4C0F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7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F480" w14:textId="7348C1A5" w:rsidR="00643635" w:rsidRPr="00FC368E" w:rsidRDefault="005F1E6B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3D4F2" w14:textId="40346F58" w:rsidR="00643635" w:rsidRPr="00FC368E" w:rsidRDefault="00EB0C98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D5141" w14:textId="48877C28" w:rsidR="00643635" w:rsidRPr="00FC368E" w:rsidRDefault="007819A4" w:rsidP="007D6F34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256</w:t>
            </w:r>
          </w:p>
        </w:tc>
      </w:tr>
      <w:tr w:rsidR="002D23F2" w:rsidRPr="00FC368E" w14:paraId="5A6D4EDA" w14:textId="77777777" w:rsidTr="00B03E0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A8F7" w14:textId="1DDD71B1" w:rsidR="002D23F2" w:rsidRPr="00FC368E" w:rsidRDefault="002D23F2" w:rsidP="002D23F2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 60+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5B6D2" w14:textId="6AB5830F" w:rsidR="002D23F2" w:rsidRPr="00FC368E" w:rsidRDefault="002D23F2" w:rsidP="002D23F2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</w:t>
            </w:r>
            <w:r w:rsidR="00266426">
              <w:rPr>
                <w:rFonts w:ascii="Calibri" w:eastAsia="Times New Roman" w:hAnsi="Calibri" w:cs="Calibri"/>
                <w:color w:val="000000"/>
              </w:rPr>
              <w:t>36</w:t>
            </w:r>
            <w:r w:rsidR="0026642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3469" w14:textId="5EE54625" w:rsidR="002D23F2" w:rsidRPr="00FC368E" w:rsidRDefault="002D23F2" w:rsidP="002D23F2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E7ABC" w14:textId="1CC0F048" w:rsidR="002D23F2" w:rsidRPr="00FC368E" w:rsidRDefault="002D23F2" w:rsidP="002D23F2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75463" w14:textId="3819E64E" w:rsidR="002D23F2" w:rsidRPr="00FC368E" w:rsidRDefault="002D23F2" w:rsidP="002D23F2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</w:t>
            </w:r>
            <w:r w:rsidR="00896685">
              <w:rPr>
                <w:rFonts w:ascii="Calibri" w:eastAsia="Times New Roman" w:hAnsi="Calibri" w:cs="Calibri"/>
                <w:color w:val="000000"/>
              </w:rPr>
              <w:t>06</w:t>
            </w:r>
            <w:r w:rsidR="0089668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D23F2" w:rsidRPr="00FC368E" w14:paraId="5CDD6F32" w14:textId="77777777" w:rsidTr="00B03E0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E8D3" w14:textId="535F44AD" w:rsidR="002D23F2" w:rsidRPr="00FC368E" w:rsidRDefault="002D23F2" w:rsidP="002D23F2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EA226" w14:textId="25BF0695" w:rsidR="002D23F2" w:rsidRPr="00FC368E" w:rsidRDefault="002D23F2" w:rsidP="002D23F2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47D2" w14:textId="4D7BE9A4" w:rsidR="002D23F2" w:rsidRPr="00FC368E" w:rsidRDefault="002D23F2" w:rsidP="002D23F2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33015" w14:textId="4413FA73" w:rsidR="002D23F2" w:rsidRPr="00FC368E" w:rsidRDefault="002D23F2" w:rsidP="002D23F2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88BF0" w14:textId="565CE041" w:rsidR="002D23F2" w:rsidRPr="00FC368E" w:rsidRDefault="002D23F2" w:rsidP="002D23F2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44E21E4" w14:textId="77777777" w:rsidR="008002AD" w:rsidRDefault="008002AD" w:rsidP="008002AD">
      <w:pPr>
        <w:bidi w:val="0"/>
      </w:pPr>
    </w:p>
    <w:sectPr w:rsidR="008002AD" w:rsidSect="00302CC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368E"/>
    <w:rsid w:val="000027BA"/>
    <w:rsid w:val="0000315F"/>
    <w:rsid w:val="0003000D"/>
    <w:rsid w:val="000718E2"/>
    <w:rsid w:val="00165B85"/>
    <w:rsid w:val="001B5F13"/>
    <w:rsid w:val="001D63B6"/>
    <w:rsid w:val="00202FA5"/>
    <w:rsid w:val="00213720"/>
    <w:rsid w:val="00235168"/>
    <w:rsid w:val="00256DFE"/>
    <w:rsid w:val="00266426"/>
    <w:rsid w:val="00272D69"/>
    <w:rsid w:val="002D23F2"/>
    <w:rsid w:val="00302CC0"/>
    <w:rsid w:val="00310F50"/>
    <w:rsid w:val="003512DB"/>
    <w:rsid w:val="00382605"/>
    <w:rsid w:val="0038715B"/>
    <w:rsid w:val="00387A67"/>
    <w:rsid w:val="00390425"/>
    <w:rsid w:val="00400FB9"/>
    <w:rsid w:val="004431E0"/>
    <w:rsid w:val="004B3C0A"/>
    <w:rsid w:val="004D6F41"/>
    <w:rsid w:val="004E1F97"/>
    <w:rsid w:val="00562941"/>
    <w:rsid w:val="0057774B"/>
    <w:rsid w:val="00580409"/>
    <w:rsid w:val="00591DE8"/>
    <w:rsid w:val="005F1E6B"/>
    <w:rsid w:val="005F740D"/>
    <w:rsid w:val="00643635"/>
    <w:rsid w:val="006568D4"/>
    <w:rsid w:val="00670459"/>
    <w:rsid w:val="00684B8E"/>
    <w:rsid w:val="006A39D6"/>
    <w:rsid w:val="006B36D6"/>
    <w:rsid w:val="006C2829"/>
    <w:rsid w:val="006E6A51"/>
    <w:rsid w:val="006F0375"/>
    <w:rsid w:val="00705FC9"/>
    <w:rsid w:val="007239A1"/>
    <w:rsid w:val="007819A4"/>
    <w:rsid w:val="0079211F"/>
    <w:rsid w:val="007C4221"/>
    <w:rsid w:val="007D4ABC"/>
    <w:rsid w:val="007D6CA3"/>
    <w:rsid w:val="007E6BA4"/>
    <w:rsid w:val="007F4C0F"/>
    <w:rsid w:val="008002AD"/>
    <w:rsid w:val="00820862"/>
    <w:rsid w:val="00830D98"/>
    <w:rsid w:val="008322AF"/>
    <w:rsid w:val="008564E3"/>
    <w:rsid w:val="008922A1"/>
    <w:rsid w:val="00896685"/>
    <w:rsid w:val="00897429"/>
    <w:rsid w:val="008B47A3"/>
    <w:rsid w:val="00936C73"/>
    <w:rsid w:val="0093776E"/>
    <w:rsid w:val="00975259"/>
    <w:rsid w:val="00995616"/>
    <w:rsid w:val="00A2627B"/>
    <w:rsid w:val="00A27E9C"/>
    <w:rsid w:val="00A8681F"/>
    <w:rsid w:val="00A95F03"/>
    <w:rsid w:val="00AB4ABB"/>
    <w:rsid w:val="00AC78D9"/>
    <w:rsid w:val="00AF249B"/>
    <w:rsid w:val="00B03E03"/>
    <w:rsid w:val="00B12EA3"/>
    <w:rsid w:val="00B5547E"/>
    <w:rsid w:val="00B645ED"/>
    <w:rsid w:val="00BA6CEA"/>
    <w:rsid w:val="00C24F2D"/>
    <w:rsid w:val="00C34620"/>
    <w:rsid w:val="00C6454E"/>
    <w:rsid w:val="00D3520D"/>
    <w:rsid w:val="00D37A32"/>
    <w:rsid w:val="00D42914"/>
    <w:rsid w:val="00D62AAA"/>
    <w:rsid w:val="00DA0378"/>
    <w:rsid w:val="00DA24EF"/>
    <w:rsid w:val="00DB4310"/>
    <w:rsid w:val="00DF2C95"/>
    <w:rsid w:val="00E14765"/>
    <w:rsid w:val="00E31B0D"/>
    <w:rsid w:val="00E3253F"/>
    <w:rsid w:val="00EB0C98"/>
    <w:rsid w:val="00F214CF"/>
    <w:rsid w:val="00F228D4"/>
    <w:rsid w:val="00F5191D"/>
    <w:rsid w:val="00F53A9A"/>
    <w:rsid w:val="00F94FCB"/>
    <w:rsid w:val="00FB7387"/>
    <w:rsid w:val="00FC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B3AE7"/>
  <w15:chartTrackingRefBased/>
  <w15:docId w15:val="{7EB5C5E2-C82B-4B34-BE2C-1F5736ED0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357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Rosen</dc:creator>
  <cp:keywords/>
  <dc:description/>
  <cp:lastModifiedBy>Bruce Rosen</cp:lastModifiedBy>
  <cp:revision>22</cp:revision>
  <dcterms:created xsi:type="dcterms:W3CDTF">2021-06-16T06:16:00Z</dcterms:created>
  <dcterms:modified xsi:type="dcterms:W3CDTF">2021-06-21T10:06:00Z</dcterms:modified>
</cp:coreProperties>
</file>